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CCE" w:rsidRPr="00061406" w:rsidRDefault="00061406" w:rsidP="00850D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36"/>
          <w:szCs w:val="36"/>
        </w:rPr>
      </w:pPr>
      <w:r w:rsidRPr="00061406">
        <w:rPr>
          <w:rFonts w:ascii="Times New Roman" w:hAnsi="Times New Roman" w:cs="Times New Roman"/>
          <w:b/>
          <w:bCs/>
          <w:sz w:val="36"/>
          <w:szCs w:val="36"/>
        </w:rPr>
        <w:t>Supplementary File</w:t>
      </w:r>
    </w:p>
    <w:p w:rsidR="00061406" w:rsidRPr="00061406" w:rsidRDefault="00061406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061406" w:rsidRPr="00061406" w:rsidRDefault="00061406" w:rsidP="00850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061406">
        <w:rPr>
          <w:rFonts w:ascii="Times New Roman" w:hAnsi="Times New Roman" w:cs="Times New Roman"/>
          <w:b/>
          <w:bCs/>
          <w:color w:val="000000"/>
          <w:sz w:val="32"/>
          <w:szCs w:val="32"/>
        </w:rPr>
        <w:t>Normal Q-Q Plots</w:t>
      </w:r>
    </w:p>
    <w:p w:rsid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61406" w:rsidRP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F71B2">
        <w:rPr>
          <w:rFonts w:ascii="Times New Roman" w:hAnsi="Times New Roman" w:cs="Times New Roman"/>
          <w:b/>
          <w:bCs/>
          <w:color w:val="000000"/>
          <w:sz w:val="28"/>
          <w:szCs w:val="28"/>
        </w:rPr>
        <w:t>Depression</w:t>
      </w:r>
    </w:p>
    <w:p w:rsidR="009C20CD" w:rsidRPr="008F71B2" w:rsidRDefault="009C20CD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061406" w:rsidRPr="00061406" w:rsidRDefault="00061406" w:rsidP="00061406">
      <w:pPr>
        <w:tabs>
          <w:tab w:val="left" w:pos="1256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1406"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0DBD975C" wp14:editId="3D646696">
            <wp:extent cx="4933507" cy="3945224"/>
            <wp:effectExtent l="0" t="0" r="63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64" cy="3951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406" w:rsidRPr="00061406" w:rsidRDefault="00061406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061406">
        <w:rPr>
          <w:rFonts w:ascii="Times New Roman" w:hAnsi="Times New Roman" w:cs="Times New Roman"/>
          <w:b/>
          <w:bCs/>
          <w:sz w:val="24"/>
          <w:szCs w:val="24"/>
        </w:rPr>
        <w:t>Fig. 1 A:</w:t>
      </w:r>
      <w:r w:rsidRPr="00061406">
        <w:rPr>
          <w:rFonts w:ascii="Times New Roman" w:hAnsi="Times New Roman" w:cs="Times New Roman"/>
          <w:sz w:val="24"/>
          <w:szCs w:val="24"/>
        </w:rPr>
        <w:t xml:space="preserve"> Normal Q-Q Plot of Depression</w:t>
      </w:r>
    </w:p>
    <w:p w:rsidR="00061406" w:rsidRP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061406" w:rsidRP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061406" w:rsidRP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 wp14:anchorId="4FC04AE1" wp14:editId="1F057108">
            <wp:extent cx="5025897" cy="4019107"/>
            <wp:effectExtent l="0" t="0" r="381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130" cy="401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P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1406">
        <w:rPr>
          <w:rFonts w:ascii="Times New Roman" w:hAnsi="Times New Roman" w:cs="Times New Roman"/>
          <w:b/>
          <w:bCs/>
          <w:sz w:val="24"/>
          <w:szCs w:val="24"/>
        </w:rPr>
        <w:t xml:space="preserve">Fig. 1 B: </w:t>
      </w:r>
      <w:r w:rsidRPr="00061406">
        <w:rPr>
          <w:rFonts w:ascii="Times New Roman" w:hAnsi="Times New Roman" w:cs="Times New Roman"/>
          <w:sz w:val="24"/>
          <w:szCs w:val="24"/>
        </w:rPr>
        <w:t>Normal Q-Q Plot of Depression</w:t>
      </w: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4959417" cy="3965944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649" cy="396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Default="00061406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061406">
        <w:rPr>
          <w:rFonts w:ascii="Times New Roman" w:hAnsi="Times New Roman" w:cs="Times New Roman"/>
          <w:b/>
          <w:bCs/>
          <w:sz w:val="24"/>
          <w:szCs w:val="24"/>
        </w:rPr>
        <w:t>Fig. 1 C:</w:t>
      </w:r>
      <w:r w:rsidRPr="00061406">
        <w:rPr>
          <w:rFonts w:ascii="Times New Roman" w:hAnsi="Times New Roman" w:cs="Times New Roman"/>
          <w:sz w:val="24"/>
          <w:szCs w:val="24"/>
        </w:rPr>
        <w:t xml:space="preserve"> Normal Q-Q Plot of Depression</w:t>
      </w:r>
    </w:p>
    <w:p w:rsidR="00061406" w:rsidRDefault="00061406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850D5C" w:rsidRPr="00061406" w:rsidRDefault="00850D5C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F71B2">
        <w:rPr>
          <w:rFonts w:ascii="Times New Roman" w:hAnsi="Times New Roman" w:cs="Times New Roman"/>
          <w:b/>
          <w:bCs/>
          <w:color w:val="000000"/>
          <w:sz w:val="28"/>
          <w:szCs w:val="28"/>
        </w:rPr>
        <w:t>Anxiety</w:t>
      </w:r>
    </w:p>
    <w:p w:rsidR="00061406" w:rsidRDefault="00061406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933507" cy="3945225"/>
            <wp:effectExtent l="0" t="0" r="63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713" cy="3946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406" w:rsidRPr="00061406" w:rsidRDefault="00061406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061406">
        <w:rPr>
          <w:rFonts w:ascii="Times New Roman" w:hAnsi="Times New Roman" w:cs="Times New Roman"/>
          <w:b/>
          <w:bCs/>
          <w:sz w:val="24"/>
          <w:szCs w:val="24"/>
        </w:rPr>
        <w:t>Fig. 2 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406">
        <w:rPr>
          <w:rFonts w:ascii="Times New Roman" w:hAnsi="Times New Roman" w:cs="Times New Roman"/>
          <w:sz w:val="24"/>
          <w:szCs w:val="24"/>
        </w:rPr>
        <w:t>Normal Q-Q Plot of Anxiety</w:t>
      </w:r>
    </w:p>
    <w:p w:rsidR="00061406" w:rsidRDefault="00061406" w:rsidP="000614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8F71B2" w:rsidRDefault="008F71B2" w:rsidP="008F71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5001821" cy="3999853"/>
            <wp:effectExtent l="0" t="0" r="889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646" cy="400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Pr="00061406" w:rsidRDefault="008F71B2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F71B2">
        <w:rPr>
          <w:rFonts w:ascii="Times New Roman" w:hAnsi="Times New Roman" w:cs="Times New Roman"/>
          <w:b/>
          <w:bCs/>
          <w:sz w:val="24"/>
          <w:szCs w:val="24"/>
        </w:rPr>
        <w:t>Fig. 2 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1B2">
        <w:rPr>
          <w:rFonts w:ascii="Times New Roman" w:hAnsi="Times New Roman" w:cs="Times New Roman"/>
          <w:sz w:val="24"/>
          <w:szCs w:val="24"/>
        </w:rPr>
        <w:t>Normal Q-Q Plot of Anxiety</w:t>
      </w: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8F71B2" w:rsidRDefault="008F71B2" w:rsidP="008F71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986670" cy="3987739"/>
            <wp:effectExtent l="0" t="0" r="444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902" cy="398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Pr="00061406" w:rsidRDefault="008F71B2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F71B2">
        <w:rPr>
          <w:rFonts w:ascii="Times New Roman" w:hAnsi="Times New Roman" w:cs="Times New Roman"/>
          <w:b/>
          <w:bCs/>
          <w:sz w:val="24"/>
          <w:szCs w:val="24"/>
        </w:rPr>
        <w:t>Fig. 2 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1B2">
        <w:rPr>
          <w:rFonts w:ascii="Times New Roman" w:hAnsi="Times New Roman" w:cs="Times New Roman"/>
          <w:sz w:val="24"/>
          <w:szCs w:val="24"/>
        </w:rPr>
        <w:t>Normal Q-Q Plot of Anxiety</w:t>
      </w:r>
    </w:p>
    <w:p w:rsidR="00781CCE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8F71B2" w:rsidRDefault="008F71B2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8F71B2" w:rsidRDefault="008F71B2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9C20CD" w:rsidRDefault="009C20CD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9C20CD" w:rsidRDefault="009C20CD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9C20CD" w:rsidRDefault="009C20CD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8F71B2" w:rsidRDefault="008F71B2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850D5C" w:rsidRDefault="00850D5C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850D5C" w:rsidRDefault="00850D5C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F71B2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>Stress</w:t>
      </w:r>
    </w:p>
    <w:p w:rsidR="009C20CD" w:rsidRDefault="009C20CD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9C20CD" w:rsidRDefault="009C20CD" w:rsidP="009C20C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999306" cy="3997842"/>
            <wp:effectExtent l="0" t="0" r="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538" cy="399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1B2" w:rsidRPr="00850D5C" w:rsidRDefault="009C20CD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50D5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3 A: </w:t>
      </w:r>
      <w:r w:rsidRPr="00850D5C">
        <w:rPr>
          <w:rFonts w:ascii="Times New Roman" w:hAnsi="Times New Roman" w:cs="Times New Roman"/>
          <w:color w:val="000000"/>
          <w:sz w:val="24"/>
          <w:szCs w:val="24"/>
        </w:rPr>
        <w:t>Normal Q-Q Plot of Stress</w:t>
      </w:r>
    </w:p>
    <w:p w:rsidR="008F71B2" w:rsidRDefault="008F71B2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617084" w:rsidRDefault="00617084" w:rsidP="0061708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5050465" cy="4038754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02" cy="4038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7084">
        <w:rPr>
          <w:rFonts w:ascii="Times New Roman" w:hAnsi="Times New Roman" w:cs="Times New Roman"/>
          <w:b/>
          <w:bCs/>
          <w:sz w:val="24"/>
          <w:szCs w:val="24"/>
        </w:rPr>
        <w:t>Fig. 3 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084">
        <w:rPr>
          <w:rFonts w:ascii="Times New Roman" w:hAnsi="Times New Roman" w:cs="Times New Roman"/>
          <w:sz w:val="24"/>
          <w:szCs w:val="24"/>
        </w:rPr>
        <w:t>Normal Q-Q Plot of Stress</w:t>
      </w: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17084" w:rsidRDefault="0061708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96B3B" w:rsidRDefault="00F96B3B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96B3B" w:rsidRDefault="00F96B3B" w:rsidP="00F96B3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5185450" cy="4146698"/>
            <wp:effectExtent l="0" t="0" r="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691" cy="4146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CCE" w:rsidRPr="00061406" w:rsidRDefault="00F96B3B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6B3B">
        <w:rPr>
          <w:rFonts w:ascii="Times New Roman" w:hAnsi="Times New Roman" w:cs="Times New Roman"/>
          <w:b/>
          <w:bCs/>
          <w:sz w:val="24"/>
          <w:szCs w:val="24"/>
        </w:rPr>
        <w:t>Fig. 3 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6B3B">
        <w:rPr>
          <w:rFonts w:ascii="Times New Roman" w:hAnsi="Times New Roman" w:cs="Times New Roman"/>
          <w:sz w:val="24"/>
          <w:szCs w:val="24"/>
        </w:rPr>
        <w:t>Normal Q-Q Plot of Stress</w:t>
      </w: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Pr="008F71B2" w:rsidRDefault="00C352E3" w:rsidP="00C352E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  <w:r w:rsidRPr="008F71B2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PTSD total symptoms score</w:t>
      </w: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DA66E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786569" cy="3827721"/>
            <wp:effectExtent l="0" t="0" r="0" b="190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792" cy="3827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2E3" w:rsidRPr="00850D5C" w:rsidRDefault="00900BF5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4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A: 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>Normal Q-Q Plot of PTSD total symptoms score</w:t>
      </w: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DA66E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4486940" cy="3588114"/>
            <wp:effectExtent l="0" t="0" r="889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149" cy="3588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BF5" w:rsidRPr="00850D5C" w:rsidRDefault="00900BF5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4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B: 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>Normal Q-Q Plot of PTSD total symptoms score</w:t>
      </w:r>
    </w:p>
    <w:p w:rsidR="00900BF5" w:rsidRDefault="00900BF5" w:rsidP="00900B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900B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DA66E4" w:rsidRDefault="00DA66E4" w:rsidP="00DA66E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653610" cy="3721396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826" cy="3721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BF5" w:rsidRPr="00850D5C" w:rsidRDefault="00900BF5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4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C: 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>Normal Q-Q Plot of PTSD total symptoms score</w:t>
      </w: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C352E3" w:rsidRDefault="00C352E3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83008E">
        <w:rPr>
          <w:rFonts w:ascii="Times New Roman" w:eastAsia="Times New Roman" w:hAnsi="Times New Roman" w:cs="Times New Roman"/>
          <w:b/>
          <w:bCs/>
          <w:sz w:val="32"/>
          <w:szCs w:val="32"/>
        </w:rPr>
        <w:t>PTSD subscales</w:t>
      </w:r>
    </w:p>
    <w:p w:rsidR="0083008E" w:rsidRP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36"/>
          <w:szCs w:val="36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  <w:r w:rsidRPr="00C352E3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Avoidances</w:t>
      </w: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p w:rsidR="0083008E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5560828" cy="4446880"/>
            <wp:effectExtent l="0" t="0" r="190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669" cy="4450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8E" w:rsidRPr="00850D5C" w:rsidRDefault="0083008E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5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A: 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>Normal Q-Q Plot of Avoidance</w:t>
      </w: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8"/>
          <w:szCs w:val="28"/>
        </w:rPr>
      </w:pPr>
    </w:p>
    <w:p w:rsidR="0083008E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5610922" cy="4486940"/>
            <wp:effectExtent l="0" t="0" r="889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693" cy="448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8E" w:rsidRPr="00850D5C" w:rsidRDefault="0083008E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5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B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A</w:t>
      </w:r>
      <w:bookmarkStart w:id="0" w:name="_GoBack"/>
      <w:bookmarkEnd w:id="0"/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>voidance</w:t>
      </w: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8"/>
          <w:szCs w:val="28"/>
        </w:rPr>
      </w:pPr>
    </w:p>
    <w:p w:rsidR="0083008E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5805377" cy="4642441"/>
            <wp:effectExtent l="0" t="0" r="508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647" cy="4642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8E" w:rsidRPr="00850D5C" w:rsidRDefault="0083008E" w:rsidP="00850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5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C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Avoidance</w:t>
      </w:r>
    </w:p>
    <w:p w:rsidR="0083008E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8"/>
          <w:szCs w:val="28"/>
        </w:rPr>
      </w:pPr>
    </w:p>
    <w:p w:rsidR="0083008E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8"/>
          <w:szCs w:val="28"/>
        </w:rPr>
      </w:pPr>
    </w:p>
    <w:p w:rsidR="0083008E" w:rsidRDefault="0083008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8"/>
          <w:szCs w:val="28"/>
        </w:rPr>
      </w:pPr>
    </w:p>
    <w:p w:rsidR="00781CCE" w:rsidRPr="0083008E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3008E">
        <w:rPr>
          <w:rFonts w:ascii="Times New Roman" w:hAnsi="Times New Roman" w:cs="Times New Roman"/>
          <w:b/>
          <w:bCs/>
          <w:sz w:val="28"/>
          <w:szCs w:val="28"/>
        </w:rPr>
        <w:t>Intrusion</w:t>
      </w: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C64EB" w:rsidRDefault="00CC64EB" w:rsidP="00CC64E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912242" cy="3928219"/>
            <wp:effectExtent l="0" t="0" r="317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470" cy="392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8E" w:rsidRPr="00850D5C" w:rsidRDefault="0083008E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6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A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r w:rsidRPr="00850D5C">
        <w:rPr>
          <w:rFonts w:ascii="Times New Roman" w:hAnsi="Times New Roman" w:cs="Times New Roman"/>
          <w:sz w:val="24"/>
          <w:szCs w:val="24"/>
        </w:rPr>
        <w:t>Intrusion</w:t>
      </w:r>
    </w:p>
    <w:p w:rsidR="0083008E" w:rsidRPr="00061406" w:rsidRDefault="0083008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81CCE" w:rsidRPr="00061406" w:rsidRDefault="00781CCE" w:rsidP="008300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FF1A47" w:rsidRDefault="00FF1A47" w:rsidP="00FF1A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4866344" cy="3891516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571" cy="389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1A47" w:rsidRPr="00850D5C" w:rsidRDefault="00FF1A47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6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B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r w:rsidRPr="00850D5C">
        <w:rPr>
          <w:rFonts w:ascii="Times New Roman" w:hAnsi="Times New Roman" w:cs="Times New Roman"/>
          <w:sz w:val="24"/>
          <w:szCs w:val="24"/>
        </w:rPr>
        <w:t>Intrusion</w:t>
      </w:r>
    </w:p>
    <w:p w:rsidR="00781CCE" w:rsidRPr="00850D5C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B61F78" w:rsidRDefault="00B61F78" w:rsidP="00B61F7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666905" cy="3732028"/>
            <wp:effectExtent l="0" t="0" r="635" b="190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122" cy="3732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F78" w:rsidRPr="00850D5C" w:rsidRDefault="00B61F78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Fig.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6 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C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r w:rsidRPr="00850D5C">
        <w:rPr>
          <w:rFonts w:ascii="Times New Roman" w:hAnsi="Times New Roman" w:cs="Times New Roman"/>
          <w:sz w:val="24"/>
          <w:szCs w:val="24"/>
        </w:rPr>
        <w:t>Intrusion</w:t>
      </w: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061406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B61F78" w:rsidRDefault="00B61F78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B61F78" w:rsidRPr="00061406" w:rsidRDefault="00B61F78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B61F78" w:rsidRPr="00061406" w:rsidRDefault="00B61F78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781CCE" w:rsidRPr="00B61F78" w:rsidRDefault="00781CCE" w:rsidP="0006140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781CCE" w:rsidRPr="00B61F78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proofErr w:type="spellStart"/>
      <w:r w:rsidRPr="00B61F78">
        <w:rPr>
          <w:rFonts w:ascii="Times New Roman" w:hAnsi="Times New Roman" w:cs="Times New Roman"/>
          <w:b/>
          <w:bCs/>
          <w:color w:val="000000"/>
          <w:sz w:val="28"/>
          <w:szCs w:val="28"/>
        </w:rPr>
        <w:t>Hyperarousal</w:t>
      </w:r>
      <w:proofErr w:type="spellEnd"/>
    </w:p>
    <w:p w:rsidR="00781CCE" w:rsidRDefault="00781CCE" w:rsidP="000614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B4325C" w:rsidRDefault="00B4325C" w:rsidP="00B432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999306" cy="3997842"/>
            <wp:effectExtent l="0" t="0" r="0" b="317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538" cy="399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F78" w:rsidRPr="00850D5C" w:rsidRDefault="00B61F78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7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A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proofErr w:type="spellStart"/>
      <w:r w:rsidRPr="00850D5C">
        <w:rPr>
          <w:rFonts w:ascii="Times New Roman" w:hAnsi="Times New Roman" w:cs="Times New Roman"/>
          <w:sz w:val="24"/>
          <w:szCs w:val="24"/>
        </w:rPr>
        <w:t>Hyperarousal</w:t>
      </w:r>
      <w:proofErr w:type="spellEnd"/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432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inline distT="0" distB="0" distL="0" distR="0">
            <wp:extent cx="4414281" cy="3530010"/>
            <wp:effectExtent l="0" t="0" r="571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486" cy="353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F78" w:rsidRPr="00850D5C" w:rsidRDefault="00B61F78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7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B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proofErr w:type="spellStart"/>
      <w:r w:rsidRPr="00850D5C">
        <w:rPr>
          <w:rFonts w:ascii="Times New Roman" w:hAnsi="Times New Roman" w:cs="Times New Roman"/>
          <w:sz w:val="24"/>
          <w:szCs w:val="24"/>
        </w:rPr>
        <w:t>Hyperarousal</w:t>
      </w:r>
      <w:proofErr w:type="spellEnd"/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61F78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8"/>
          <w:szCs w:val="28"/>
        </w:rPr>
      </w:pPr>
    </w:p>
    <w:p w:rsidR="00B4325C" w:rsidRDefault="00B4325C" w:rsidP="00B432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fa-IR"/>
        </w:rPr>
        <w:lastRenderedPageBreak/>
        <w:drawing>
          <wp:inline distT="0" distB="0" distL="0" distR="0">
            <wp:extent cx="4582633" cy="3664638"/>
            <wp:effectExtent l="0" t="0" r="889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847" cy="3664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F78" w:rsidRDefault="00B61F78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7</w:t>
      </w:r>
      <w:r w:rsidRPr="00850D5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C:</w:t>
      </w:r>
      <w:r w:rsidRPr="00850D5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ormal Q-Q Plot of </w:t>
      </w:r>
      <w:proofErr w:type="spellStart"/>
      <w:r w:rsidRPr="00850D5C">
        <w:rPr>
          <w:rFonts w:ascii="Times New Roman" w:hAnsi="Times New Roman" w:cs="Times New Roman"/>
          <w:sz w:val="24"/>
          <w:szCs w:val="24"/>
        </w:rPr>
        <w:t>Hyperarousal</w:t>
      </w:r>
      <w:proofErr w:type="spellEnd"/>
    </w:p>
    <w:p w:rsidR="00850D5C" w:rsidRPr="00850D5C" w:rsidRDefault="00850D5C" w:rsidP="00850D5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sectPr w:rsidR="00850D5C" w:rsidRPr="00850D5C" w:rsidSect="00061406">
      <w:pgSz w:w="15840" w:h="20445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B4F"/>
    <w:rsid w:val="00061406"/>
    <w:rsid w:val="00617084"/>
    <w:rsid w:val="00781CCE"/>
    <w:rsid w:val="0083008E"/>
    <w:rsid w:val="00850D5C"/>
    <w:rsid w:val="008F71B2"/>
    <w:rsid w:val="00900BF5"/>
    <w:rsid w:val="009C20CD"/>
    <w:rsid w:val="009F5EA2"/>
    <w:rsid w:val="00B4325C"/>
    <w:rsid w:val="00B565FB"/>
    <w:rsid w:val="00B61F78"/>
    <w:rsid w:val="00C352E3"/>
    <w:rsid w:val="00CC64EB"/>
    <w:rsid w:val="00D95072"/>
    <w:rsid w:val="00DA66E4"/>
    <w:rsid w:val="00E64B4F"/>
    <w:rsid w:val="00F96B3B"/>
    <w:rsid w:val="00FF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C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C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asha</dc:creator>
  <cp:lastModifiedBy>Dr Shabnam Omidvar</cp:lastModifiedBy>
  <cp:revision>2</cp:revision>
  <dcterms:created xsi:type="dcterms:W3CDTF">2023-02-08T10:08:00Z</dcterms:created>
  <dcterms:modified xsi:type="dcterms:W3CDTF">2023-02-08T10:08:00Z</dcterms:modified>
</cp:coreProperties>
</file>